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701"/>
        <w:gridCol w:w="2157"/>
      </w:tblGrid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Symbol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say ID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transcription factor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a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47485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transcription factor B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b1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524825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transcription factor B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b2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1620397_s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translation initiation factor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if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505356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translation initiation factor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if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512893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oupling protein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p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94069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oupling protein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p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95907_g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oupling protein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p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94074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oxide dismutase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49726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eceptor interacting protein 140k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p14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1343436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deiodinase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o-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515664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binding protein-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45880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some proliferator activated receptor-γ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rg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40945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Rγ coactivator-1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rgc1a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47183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3-adrenergic recep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rb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42669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nect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q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56425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 CoA oxid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x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43579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AAT/enhancer-binding protein-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ebpa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514283_s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AAT/enhancer-binding protein-</w:t>
            </w:r>
            <w:r>
              <w:rPr>
                <w:rFonts w:cs="Times New Roman" w:ascii="Times New Roman" w:hAnsi="Times New Roman"/>
              </w:rPr>
              <w:t>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bpb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843434_s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yruvate dehydrogenase-kinase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dk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443325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Optic atrophy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pa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453879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itofusin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fn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500120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dine kinase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445175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Cytochrome b-c1 complex subunit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Uqcrc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445911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bCs/>
              </w:rPr>
              <w:t>ytochrome c somat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</w:rPr>
              <w:t>Cyc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1621044_g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  <w:r>
              <w:rPr>
                <w:rFonts w:cs="Times New Roman" w:ascii="Times New Roman" w:hAnsi="Times New Roman"/>
                <w:bCs/>
                <w:lang w:val="en-US"/>
              </w:rPr>
              <w:t>ytochrome c oxidase subunit IV,</w:t>
            </w:r>
            <w:r>
              <w:rPr>
                <w:rFonts w:cs="Times New Roman" w:ascii="Times New Roman" w:hAnsi="Times New Roman"/>
                <w:lang w:val="en-US"/>
              </w:rPr>
              <w:t xml:space="preserve"> isoform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x4i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438289_g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ATP synthase H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lang w:val="en-US"/>
              </w:rPr>
              <w:t xml:space="preserve"> transporting 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lang w:val="en-US"/>
              </w:rPr>
              <w:t xml:space="preserve"> complex subunit 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tp5g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558162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Lept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Lep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434759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ist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t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m00445641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cs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hit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504440_m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tofil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mmt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00518636_m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1: TaqMan Gene Expression Assay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2:40:00Z</dcterms:created>
  <dc:creator>TAM3-1</dc:creator>
  <dc:description/>
  <cp:keywords/>
  <dc:language>en-US</dc:language>
  <cp:lastModifiedBy>TAM3-1</cp:lastModifiedBy>
  <dcterms:modified xsi:type="dcterms:W3CDTF">2011-10-24T13:38:00Z</dcterms:modified>
  <cp:revision>3</cp:revision>
  <dc:subject/>
  <dc:title/>
</cp:coreProperties>
</file>